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52" w:type="dxa"/>
        <w:jc w:val="center"/>
        <w:tblLayout w:type="fixed"/>
        <w:tblLook w:val="04A0" w:firstRow="1" w:lastRow="0" w:firstColumn="1" w:lastColumn="0" w:noHBand="0" w:noVBand="1"/>
      </w:tblPr>
      <w:tblGrid>
        <w:gridCol w:w="1332"/>
        <w:gridCol w:w="1188"/>
        <w:gridCol w:w="990"/>
        <w:gridCol w:w="1530"/>
        <w:gridCol w:w="1530"/>
        <w:gridCol w:w="1800"/>
        <w:gridCol w:w="1982"/>
      </w:tblGrid>
      <w:tr w:rsidR="000249B9" w:rsidRPr="00546BB2" w:rsidTr="000C4159">
        <w:trPr>
          <w:trHeight w:val="525"/>
          <w:jc w:val="center"/>
        </w:trPr>
        <w:tc>
          <w:tcPr>
            <w:tcW w:w="10352" w:type="dxa"/>
            <w:gridSpan w:val="7"/>
            <w:tcBorders>
              <w:bottom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0249B9" w:rsidRPr="000C4159" w:rsidRDefault="000249B9" w:rsidP="00815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</w:t>
            </w:r>
            <w:r w:rsidR="00815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bookmarkStart w:id="0" w:name="_GoBack"/>
            <w:bookmarkEnd w:id="0"/>
            <w:r w:rsidRPr="000C4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0C41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atient </w:t>
            </w:r>
            <w:r w:rsidR="000078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</w:t>
            </w:r>
            <w:r w:rsidRPr="000C41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mographics</w:t>
            </w:r>
            <w:r w:rsidR="00A46345" w:rsidRPr="000C41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or RNA</w:t>
            </w:r>
            <w:r w:rsidR="000C4159" w:rsidRPr="000C41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  <w:proofErr w:type="spellStart"/>
            <w:r w:rsidR="00A46345" w:rsidRPr="000C41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q</w:t>
            </w:r>
            <w:proofErr w:type="spellEnd"/>
            <w:r w:rsidR="00B32B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nd </w:t>
            </w:r>
            <w:r w:rsidR="00B32B6E"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-qPCR</w:t>
            </w:r>
          </w:p>
        </w:tc>
      </w:tr>
      <w:tr w:rsidR="00E875FD" w:rsidRPr="00546BB2" w:rsidTr="000C4159">
        <w:trPr>
          <w:trHeight w:val="870"/>
          <w:jc w:val="center"/>
        </w:trPr>
        <w:tc>
          <w:tcPr>
            <w:tcW w:w="13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E875FD" w:rsidP="00024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E875FD" w:rsidP="00024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E875FD" w:rsidP="00024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E875FD" w:rsidP="00024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BMI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E875FD" w:rsidP="00024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age (years)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E875FD" w:rsidP="00024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stational age (weeks)</w:t>
            </w:r>
          </w:p>
        </w:tc>
        <w:tc>
          <w:tcPr>
            <w:tcW w:w="19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E875FD" w:rsidP="00024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tal weight (gram)</w:t>
            </w:r>
          </w:p>
        </w:tc>
      </w:tr>
      <w:tr w:rsidR="00E875FD" w:rsidRPr="00546BB2" w:rsidTr="000C4159">
        <w:trPr>
          <w:trHeight w:val="367"/>
          <w:jc w:val="center"/>
        </w:trPr>
        <w:tc>
          <w:tcPr>
            <w:tcW w:w="133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E875FD" w:rsidP="00024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</w:t>
            </w:r>
            <w:r w:rsid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188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E875FD" w:rsidP="00007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007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E875FD" w:rsidP="00024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4C06B9" w:rsidP="0056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7.24 </w:t>
            </w:r>
            <w:r w:rsidR="00E875FD"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45</w:t>
            </w:r>
            <w:r w:rsidR="00E875FD"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4C06B9" w:rsidP="0056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0.50 </w:t>
            </w:r>
            <w:r w:rsidR="00E875FD"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60</w:t>
            </w:r>
            <w:r w:rsidR="00E875FD"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4C06B9" w:rsidP="0056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9.29 </w:t>
            </w:r>
            <w:r w:rsidR="00E875FD"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4</w:t>
            </w:r>
            <w:r w:rsidR="00E875FD"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2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4C06B9" w:rsidP="0056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378.13 </w:t>
            </w:r>
            <w:r w:rsidR="00E875FD"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2.56</w:t>
            </w:r>
            <w:r w:rsidR="00E875FD"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E875FD" w:rsidRPr="00546BB2" w:rsidTr="000C4159">
        <w:trPr>
          <w:trHeight w:val="313"/>
          <w:jc w:val="center"/>
        </w:trPr>
        <w:tc>
          <w:tcPr>
            <w:tcW w:w="1332" w:type="dxa"/>
            <w:vMerge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E875FD" w:rsidP="00024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E875FD" w:rsidP="00024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E875FD" w:rsidP="00024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4C06B9" w:rsidP="0056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6.43 </w:t>
            </w:r>
            <w:r w:rsidR="00E875FD"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23</w:t>
            </w:r>
            <w:r w:rsidR="00E875FD"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4C06B9" w:rsidP="0056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9.75 </w:t>
            </w:r>
            <w:r w:rsidR="00E875FD"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16</w:t>
            </w:r>
            <w:r w:rsidR="00E875FD"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4C06B9" w:rsidP="0056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7.98 </w:t>
            </w:r>
            <w:r w:rsidR="00E875FD"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56</w:t>
            </w:r>
            <w:r w:rsidR="00E875FD"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2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4C06B9" w:rsidP="0056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956.25 </w:t>
            </w:r>
            <w:r w:rsidR="00E875FD"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96.50</w:t>
            </w:r>
            <w:r w:rsidR="00E875FD"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E875FD" w:rsidRPr="00546BB2" w:rsidTr="000C4159">
        <w:trPr>
          <w:trHeight w:val="367"/>
          <w:jc w:val="center"/>
        </w:trPr>
        <w:tc>
          <w:tcPr>
            <w:tcW w:w="1332" w:type="dxa"/>
            <w:vMerge/>
            <w:tcBorders>
              <w:bottom w:val="single" w:sz="8" w:space="0" w:color="auto"/>
            </w:tcBorders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E875FD" w:rsidP="00024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8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E875FD" w:rsidP="00E87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E875FD" w:rsidP="00024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0.05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E875FD" w:rsidP="00024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0.05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697181" w:rsidRDefault="00E875FD" w:rsidP="00024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  <w:tc>
          <w:tcPr>
            <w:tcW w:w="1982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697181" w:rsidRDefault="00E875FD" w:rsidP="00024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</w:tr>
      <w:tr w:rsidR="00E875FD" w:rsidRPr="00546BB2" w:rsidTr="000C4159">
        <w:trPr>
          <w:trHeight w:val="385"/>
          <w:jc w:val="center"/>
        </w:trPr>
        <w:tc>
          <w:tcPr>
            <w:tcW w:w="133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E875FD" w:rsidP="00024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-qPCR</w:t>
            </w:r>
          </w:p>
        </w:tc>
        <w:tc>
          <w:tcPr>
            <w:tcW w:w="1188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E875FD" w:rsidP="00007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007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E875FD" w:rsidP="00024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CD7B42" w:rsidP="0056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7.14 </w:t>
            </w:r>
            <w:r w:rsidR="00E875FD"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37</w:t>
            </w:r>
            <w:r w:rsidR="00E875FD"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0C4159" w:rsidRDefault="00CD7B42" w:rsidP="0056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1.13 </w:t>
            </w:r>
            <w:r w:rsidR="00E875FD"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61</w:t>
            </w:r>
            <w:r w:rsidR="00E875FD"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697181" w:rsidRDefault="00CD7B42" w:rsidP="0056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9.04 </w:t>
            </w:r>
            <w:r w:rsidR="00E875FD" w:rsidRPr="0069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69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8</w:t>
            </w:r>
            <w:r w:rsidR="00E875FD" w:rsidRPr="0069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2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E875FD" w:rsidRPr="00697181" w:rsidRDefault="00CD7B42" w:rsidP="0056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366.25 </w:t>
            </w:r>
            <w:r w:rsidR="00E875FD" w:rsidRPr="0069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69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7.51</w:t>
            </w:r>
            <w:r w:rsidR="00E875FD" w:rsidRPr="0069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D7B42" w:rsidRPr="00546BB2" w:rsidTr="000C4159">
        <w:trPr>
          <w:trHeight w:val="340"/>
          <w:jc w:val="center"/>
        </w:trPr>
        <w:tc>
          <w:tcPr>
            <w:tcW w:w="1332" w:type="dxa"/>
            <w:vMerge/>
            <w:tcMar>
              <w:left w:w="29" w:type="dxa"/>
              <w:right w:w="29" w:type="dxa"/>
            </w:tcMar>
            <w:vAlign w:val="center"/>
            <w:hideMark/>
          </w:tcPr>
          <w:p w:rsidR="00CD7B42" w:rsidRPr="000C4159" w:rsidRDefault="00CD7B42" w:rsidP="00CD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CD7B42" w:rsidRPr="000C4159" w:rsidRDefault="00CD7B42" w:rsidP="00CD7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CD7B42" w:rsidRPr="000C4159" w:rsidRDefault="00CD7B42" w:rsidP="00CD7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:rsidR="00CD7B42" w:rsidRPr="000C4159" w:rsidRDefault="00CD7B42" w:rsidP="00CD7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2 ± 1.35</w:t>
            </w:r>
          </w:p>
        </w:tc>
        <w:tc>
          <w:tcPr>
            <w:tcW w:w="15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CD7B42" w:rsidRPr="000C4159" w:rsidRDefault="00CD7B42" w:rsidP="00CD7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0.88 ± 1.25 </w:t>
            </w:r>
          </w:p>
        </w:tc>
        <w:tc>
          <w:tcPr>
            <w:tcW w:w="180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CD7B42" w:rsidRPr="00697181" w:rsidRDefault="00CD7B42" w:rsidP="00CD7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7.86 ± 0.52 </w:t>
            </w:r>
          </w:p>
        </w:tc>
        <w:tc>
          <w:tcPr>
            <w:tcW w:w="1982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CD7B42" w:rsidRPr="00697181" w:rsidRDefault="00CD7B42" w:rsidP="00CD7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6.25 ±</w:t>
            </w:r>
            <w:r w:rsidR="002F3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9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6.75 </w:t>
            </w:r>
          </w:p>
        </w:tc>
      </w:tr>
      <w:tr w:rsidR="00CD7B42" w:rsidRPr="00546BB2" w:rsidTr="000C4159">
        <w:trPr>
          <w:trHeight w:val="340"/>
          <w:jc w:val="center"/>
        </w:trPr>
        <w:tc>
          <w:tcPr>
            <w:tcW w:w="1332" w:type="dxa"/>
            <w:vMerge/>
            <w:tcBorders>
              <w:bottom w:val="single" w:sz="8" w:space="0" w:color="auto"/>
            </w:tcBorders>
            <w:tcMar>
              <w:left w:w="29" w:type="dxa"/>
              <w:right w:w="29" w:type="dxa"/>
            </w:tcMar>
            <w:vAlign w:val="center"/>
            <w:hideMark/>
          </w:tcPr>
          <w:p w:rsidR="00CD7B42" w:rsidRPr="000C4159" w:rsidRDefault="00CD7B42" w:rsidP="00CD7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8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CD7B42" w:rsidRPr="000C4159" w:rsidRDefault="00CD7B42" w:rsidP="00CD7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CD7B42" w:rsidRPr="000C4159" w:rsidRDefault="00CD7B42" w:rsidP="00CD7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0.05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CD7B42" w:rsidRPr="000C4159" w:rsidRDefault="00CD7B42" w:rsidP="00CD7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0.05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CD7B42" w:rsidRPr="00697181" w:rsidRDefault="00CD7B42" w:rsidP="00CD7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  <w:tc>
          <w:tcPr>
            <w:tcW w:w="1982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CD7B42" w:rsidRPr="00697181" w:rsidRDefault="00CD7B42" w:rsidP="00CD7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</w:tr>
      <w:tr w:rsidR="00CD7B42" w:rsidRPr="00546BB2" w:rsidTr="000C4159">
        <w:trPr>
          <w:trHeight w:val="360"/>
          <w:jc w:val="center"/>
        </w:trPr>
        <w:tc>
          <w:tcPr>
            <w:tcW w:w="10352" w:type="dxa"/>
            <w:gridSpan w:val="7"/>
            <w:tcBorders>
              <w:top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CD7B42" w:rsidRPr="003C43E7" w:rsidRDefault="00A46345" w:rsidP="00007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3C43E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NA</w:t>
            </w:r>
            <w:r w:rsidR="000C4159" w:rsidRPr="003C43E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-</w:t>
            </w:r>
            <w:proofErr w:type="spellStart"/>
            <w:r w:rsidRPr="003C43E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eq</w:t>
            </w:r>
            <w:proofErr w:type="spellEnd"/>
            <w:r w:rsidRPr="003C43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NA seque</w:t>
            </w:r>
            <w:r w:rsidR="000C4159" w:rsidRPr="003C43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cing,</w:t>
            </w:r>
            <w:r w:rsidRPr="003C43E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  <w:r w:rsidR="004F2D31" w:rsidRPr="003C43E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RT-qPCR </w:t>
            </w:r>
            <w:r w:rsidR="004F2D31" w:rsidRPr="003C43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l time quantitative PCR, </w:t>
            </w:r>
            <w:r w:rsidR="000C4159" w:rsidRPr="003C43E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BMI</w:t>
            </w:r>
            <w:r w:rsidR="00CD7B42" w:rsidRPr="003C43E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  <w:r w:rsidR="00CD7B42" w:rsidRPr="003C43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ody mass index</w:t>
            </w:r>
            <w:r w:rsidR="000C4159" w:rsidRPr="003C43E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, N</w:t>
            </w:r>
            <w:r w:rsidR="00007855" w:rsidRPr="003C43E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</w:t>
            </w:r>
            <w:r w:rsidR="00CD7B42" w:rsidRPr="003C43E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  <w:r w:rsidR="00CD7B42" w:rsidRPr="003C43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ormal </w:t>
            </w:r>
            <w:r w:rsidR="00007855" w:rsidRPr="003C43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erm</w:t>
            </w:r>
            <w:r w:rsidR="000C4159" w:rsidRPr="003C43E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, SLE</w:t>
            </w:r>
            <w:r w:rsidR="00CD7B42" w:rsidRPr="003C43E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  <w:r w:rsidR="00CD7B42" w:rsidRPr="003C43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ystemic lupus erythematosus</w:t>
            </w:r>
          </w:p>
        </w:tc>
      </w:tr>
    </w:tbl>
    <w:p w:rsidR="00515B98" w:rsidRDefault="00515B98"/>
    <w:sectPr w:rsidR="00515B98" w:rsidSect="000249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67F"/>
    <w:rsid w:val="00007855"/>
    <w:rsid w:val="0001671C"/>
    <w:rsid w:val="000249B9"/>
    <w:rsid w:val="000B417D"/>
    <w:rsid w:val="000C4159"/>
    <w:rsid w:val="00100B8A"/>
    <w:rsid w:val="00147E9B"/>
    <w:rsid w:val="00167974"/>
    <w:rsid w:val="0021545E"/>
    <w:rsid w:val="002544B1"/>
    <w:rsid w:val="002F30C9"/>
    <w:rsid w:val="00315BEC"/>
    <w:rsid w:val="003C43E7"/>
    <w:rsid w:val="004128D2"/>
    <w:rsid w:val="004C06B9"/>
    <w:rsid w:val="004F2D31"/>
    <w:rsid w:val="00515B98"/>
    <w:rsid w:val="00564D7D"/>
    <w:rsid w:val="00697181"/>
    <w:rsid w:val="00761913"/>
    <w:rsid w:val="00815488"/>
    <w:rsid w:val="00835A80"/>
    <w:rsid w:val="009848BF"/>
    <w:rsid w:val="00A04CB8"/>
    <w:rsid w:val="00A46345"/>
    <w:rsid w:val="00B32B6E"/>
    <w:rsid w:val="00B47F23"/>
    <w:rsid w:val="00CD7B42"/>
    <w:rsid w:val="00E875FD"/>
    <w:rsid w:val="00F03239"/>
    <w:rsid w:val="00F627CE"/>
    <w:rsid w:val="00F7267F"/>
    <w:rsid w:val="00FA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B9DEC"/>
  <w15:chartTrackingRefBased/>
  <w15:docId w15:val="{77B65008-E5E3-42B2-932B-EDD719DCF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9B9"/>
    <w:pPr>
      <w:spacing w:after="200" w:line="276" w:lineRule="auto"/>
    </w:pPr>
    <w:rPr>
      <w:rFonts w:eastAsia="MS Mincho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5A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A80"/>
    <w:rPr>
      <w:rFonts w:ascii="Segoe UI" w:eastAsia="MS Mincho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1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Madison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jie Zhao</dc:creator>
  <cp:keywords/>
  <dc:description/>
  <cp:lastModifiedBy>Yingjie Zhao</cp:lastModifiedBy>
  <cp:revision>27</cp:revision>
  <cp:lastPrinted>2021-01-20T21:30:00Z</cp:lastPrinted>
  <dcterms:created xsi:type="dcterms:W3CDTF">2021-01-20T20:56:00Z</dcterms:created>
  <dcterms:modified xsi:type="dcterms:W3CDTF">2021-12-29T22:52:00Z</dcterms:modified>
</cp:coreProperties>
</file>